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87B" w:rsidRPr="00E452A1" w:rsidRDefault="0046187B" w:rsidP="0046187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E452A1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Table 2.</w:t>
      </w:r>
      <w:proofErr w:type="gramEnd"/>
      <w:r w:rsidRPr="00E452A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452A1">
        <w:rPr>
          <w:rFonts w:ascii="Times New Roman" w:eastAsia="Times New Roman" w:hAnsi="Times New Roman" w:cs="Times New Roman"/>
          <w:bCs/>
          <w:sz w:val="20"/>
          <w:szCs w:val="20"/>
        </w:rPr>
        <w:t>Genes</w:t>
      </w:r>
      <w:r w:rsidRPr="00E452A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452A1">
        <w:rPr>
          <w:rFonts w:ascii="Times New Roman" w:eastAsia="Times New Roman" w:hAnsi="Times New Roman" w:cs="Times New Roman"/>
          <w:sz w:val="20"/>
          <w:szCs w:val="20"/>
        </w:rPr>
        <w:t xml:space="preserve">differentially expressed during monocyte to macrophage differentiation.  </w:t>
      </w:r>
    </w:p>
    <w:p w:rsidR="0046187B" w:rsidRPr="00E452A1" w:rsidRDefault="0046187B" w:rsidP="0046187B">
      <w:pPr>
        <w:spacing w:before="10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452A1">
        <w:rPr>
          <w:rFonts w:ascii="Times New Roman" w:eastAsia="Times New Roman" w:hAnsi="Times New Roman" w:cs="Times New Roman"/>
          <w:sz w:val="20"/>
          <w:szCs w:val="20"/>
        </w:rPr>
        <w:t xml:space="preserve">A.    140 genes with p&lt;0.05 when comparing macrophage/monocyte expression between the 19 participants with atherosclerosis (A) with the 17 participants without atherosclerosis (NA).  </w:t>
      </w:r>
    </w:p>
    <w:p w:rsidR="0046187B" w:rsidRPr="00E452A1" w:rsidRDefault="0046187B" w:rsidP="0046187B">
      <w:pPr>
        <w:spacing w:before="10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6405" w:type="dxa"/>
        <w:tblInd w:w="-1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1"/>
        <w:gridCol w:w="1554"/>
        <w:gridCol w:w="1620"/>
        <w:gridCol w:w="1710"/>
      </w:tblGrid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fold chan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fold chang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A vs NA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51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FE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P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386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L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4A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4A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4737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845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5261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F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R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966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8BP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IRAS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22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TL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P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902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K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orf5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6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872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0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463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259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MO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7A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4A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1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F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2832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3028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H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M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CY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RS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2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RL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2G4B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DH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P1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630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GR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453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BB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F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L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GNT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8IP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X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1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12orf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1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RAP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23A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ED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OD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XNA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HS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00B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P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IA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21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GRP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PH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NDC1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3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F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5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L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P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FRN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9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orf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155HG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3G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M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LA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3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3GAL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SL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F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X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F1B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6F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ASLS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T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AK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4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259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H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ML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PP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3A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C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129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955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NK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</w:tbl>
    <w:p w:rsidR="0046187B" w:rsidRPr="00E452A1" w:rsidRDefault="0046187B">
      <w:pPr>
        <w:rPr>
          <w:rFonts w:ascii="Times New Roman" w:hAnsi="Times New Roman" w:cs="Times New Roman"/>
          <w:sz w:val="20"/>
          <w:szCs w:val="20"/>
        </w:rPr>
      </w:pPr>
    </w:p>
    <w:p w:rsidR="0046187B" w:rsidRPr="00E452A1" w:rsidRDefault="0046187B">
      <w:pPr>
        <w:rPr>
          <w:rFonts w:ascii="Times New Roman" w:hAnsi="Times New Roman" w:cs="Times New Roman"/>
          <w:sz w:val="20"/>
          <w:szCs w:val="20"/>
        </w:rPr>
      </w:pPr>
      <w:r w:rsidRPr="00E452A1">
        <w:rPr>
          <w:rFonts w:ascii="Times New Roman" w:hAnsi="Times New Roman" w:cs="Times New Roman"/>
          <w:sz w:val="20"/>
          <w:szCs w:val="20"/>
        </w:rPr>
        <w:br w:type="page"/>
      </w:r>
    </w:p>
    <w:p w:rsidR="0046187B" w:rsidRPr="00E452A1" w:rsidRDefault="0046187B" w:rsidP="0046187B">
      <w:pPr>
        <w:spacing w:before="10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452A1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B.     163 significant </w:t>
      </w:r>
      <w:r w:rsidR="00690C4D">
        <w:rPr>
          <w:rFonts w:ascii="Times New Roman" w:eastAsia="Times New Roman" w:hAnsi="Times New Roman" w:cs="Times New Roman"/>
          <w:sz w:val="20"/>
          <w:szCs w:val="20"/>
        </w:rPr>
        <w:t xml:space="preserve">genes </w:t>
      </w:r>
      <w:r w:rsidRPr="00E452A1">
        <w:rPr>
          <w:rFonts w:ascii="Times New Roman" w:eastAsia="Times New Roman" w:hAnsi="Times New Roman" w:cs="Times New Roman"/>
          <w:sz w:val="20"/>
          <w:szCs w:val="20"/>
        </w:rPr>
        <w:t xml:space="preserve">with p&lt;0.05 when comparing macrophage/monocyte expression between those with (SLE-A) or without atherosclerosis (SLE-NA).  </w:t>
      </w:r>
    </w:p>
    <w:p w:rsidR="0046187B" w:rsidRPr="00E452A1" w:rsidRDefault="0046187B" w:rsidP="0046187B">
      <w:pPr>
        <w:spacing w:before="10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015" w:type="dxa"/>
        <w:tblInd w:w="-1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1"/>
        <w:gridCol w:w="2274"/>
        <w:gridCol w:w="2340"/>
        <w:gridCol w:w="2880"/>
      </w:tblGrid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-A Fold Chang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-NA fold chang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SLE-A vs SLE-NA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FE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B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P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3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MO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52616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9660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2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B41L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CL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40957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ED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H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MBTL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D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EP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8457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RS17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1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4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51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NK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8IP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B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NDC1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8728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463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TN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28326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91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EL1L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K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6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902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L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2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GAL6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5orf58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R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9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P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0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8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BPL1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F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1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2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51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BP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EC3F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95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PR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50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DH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L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3A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ASLS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9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AH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4A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SL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M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F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R4A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8BP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IRAS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N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F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30286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X1L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AP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PBP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L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18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2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09B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CY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GNT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C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15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01357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955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EY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R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00B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BP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orf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CRQ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RAP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2590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XNA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AK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4A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orf58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CBD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4530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MAP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F1B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1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3A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RS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SPL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2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B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D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0C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E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PR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RL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orf6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N3A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3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X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28098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AN3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GRIP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D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KD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OD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BAR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8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CF7L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ML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46187B" w:rsidRPr="00E452A1" w:rsidTr="0046187B">
        <w:trPr>
          <w:trHeight w:val="300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21A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</w:tbl>
    <w:p w:rsidR="0046187B" w:rsidRPr="00E452A1" w:rsidRDefault="0046187B" w:rsidP="0046187B">
      <w:pPr>
        <w:spacing w:before="10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6187B" w:rsidRPr="00E452A1" w:rsidRDefault="0046187B">
      <w:pPr>
        <w:rPr>
          <w:rFonts w:ascii="Times New Roman" w:eastAsia="Times New Roman" w:hAnsi="Times New Roman" w:cs="Times New Roman"/>
          <w:sz w:val="20"/>
          <w:szCs w:val="20"/>
        </w:rPr>
      </w:pPr>
      <w:r w:rsidRPr="00E452A1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46187B" w:rsidRPr="00E452A1" w:rsidRDefault="0046187B" w:rsidP="00690C4D">
      <w:pPr>
        <w:ind w:left="-450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 w:rsidRPr="00E452A1">
        <w:rPr>
          <w:rFonts w:ascii="Times New Roman" w:eastAsia="Times New Roman" w:hAnsi="Times New Roman" w:cs="Times New Roman"/>
          <w:sz w:val="20"/>
          <w:szCs w:val="20"/>
        </w:rPr>
        <w:lastRenderedPageBreak/>
        <w:t>C. 74 (2.4%) genes with p&lt;0.05 when comparing macrophage/monocyte expression between control individuals with (Ctrl-A) or without (Ctrl-NA) atherosclerosis.</w:t>
      </w:r>
    </w:p>
    <w:p w:rsidR="0046187B" w:rsidRPr="00E452A1" w:rsidRDefault="0046187B" w:rsidP="0046187B">
      <w:pPr>
        <w:spacing w:before="10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749" w:type="dxa"/>
        <w:jc w:val="center"/>
        <w:tblInd w:w="93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900"/>
        <w:gridCol w:w="2340"/>
        <w:gridCol w:w="3120"/>
      </w:tblGrid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-A Fold Chang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-NA Fold Change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Ctrl-A vs Ctrl-NA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ED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9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8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A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FZp761E19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F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4A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19B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4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4366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B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6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TL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9A3R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SS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2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K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H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9025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YT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EG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386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ED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0012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2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A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D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L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F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C65130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IA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6F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R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P1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3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TL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I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7A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RA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A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23A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5315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1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S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39D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L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D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7A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3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PD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2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33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TM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46187B" w:rsidRPr="00E452A1" w:rsidTr="0046187B">
        <w:trPr>
          <w:trHeight w:val="300"/>
          <w:jc w:val="center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</w:tbl>
    <w:p w:rsidR="0046187B" w:rsidRDefault="0046187B" w:rsidP="0046187B">
      <w:pPr>
        <w:spacing w:before="100"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E452A1" w:rsidRDefault="00E452A1" w:rsidP="0046187B">
      <w:pPr>
        <w:spacing w:before="100"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E452A1" w:rsidRDefault="00E452A1" w:rsidP="0046187B">
      <w:pPr>
        <w:spacing w:before="100"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E452A1" w:rsidRPr="00E452A1" w:rsidRDefault="00E452A1" w:rsidP="0046187B">
      <w:pPr>
        <w:spacing w:before="100"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46187B" w:rsidRPr="00E452A1" w:rsidRDefault="0046187B" w:rsidP="0046187B">
      <w:pPr>
        <w:spacing w:before="10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452A1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D.    Overlap between gene lists in A-C with previously identified 344 gene </w:t>
      </w:r>
      <w:proofErr w:type="gramStart"/>
      <w:r w:rsidRPr="00E452A1">
        <w:rPr>
          <w:rFonts w:ascii="Times New Roman" w:eastAsia="Times New Roman" w:hAnsi="Times New Roman" w:cs="Times New Roman"/>
          <w:sz w:val="20"/>
          <w:szCs w:val="20"/>
        </w:rPr>
        <w:t>signature</w:t>
      </w:r>
      <w:proofErr w:type="gramEnd"/>
      <w:r w:rsidRPr="00E452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46187B" w:rsidRPr="00E452A1" w:rsidRDefault="0046187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940" w:type="dxa"/>
        <w:tblInd w:w="93" w:type="dxa"/>
        <w:tblLook w:val="04A0" w:firstRow="1" w:lastRow="0" w:firstColumn="1" w:lastColumn="0" w:noHBand="0" w:noVBand="1"/>
      </w:tblPr>
      <w:tblGrid>
        <w:gridCol w:w="2240"/>
        <w:gridCol w:w="1820"/>
        <w:gridCol w:w="1880"/>
      </w:tblGrid>
      <w:tr w:rsidR="0046187B" w:rsidRPr="00E452A1" w:rsidTr="003A58F2">
        <w:trPr>
          <w:trHeight w:val="300"/>
        </w:trPr>
        <w:tc>
          <w:tcPr>
            <w:tcW w:w="594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es overlapping 344 gene signature</w:t>
            </w: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 N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-A vs SLE-NA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-A vs Ctrl-NA</w:t>
            </w: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PT</w:t>
            </w: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FZp761E198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3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F2</w:t>
            </w: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K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7</w:t>
            </w: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259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KA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902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ED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09B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4A4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F2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902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GAL6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D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3A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2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187B" w:rsidRPr="00E452A1" w:rsidTr="0046187B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GAL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87B" w:rsidRPr="00E452A1" w:rsidRDefault="0046187B" w:rsidP="004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6187B" w:rsidRDefault="0046187B"/>
    <w:sectPr w:rsidR="0046187B" w:rsidSect="0046187B">
      <w:pgSz w:w="12240" w:h="15840"/>
      <w:pgMar w:top="1440" w:right="2775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87B"/>
    <w:rsid w:val="00020983"/>
    <w:rsid w:val="000453BF"/>
    <w:rsid w:val="0009550A"/>
    <w:rsid w:val="001E4D08"/>
    <w:rsid w:val="00225B41"/>
    <w:rsid w:val="002D7ACD"/>
    <w:rsid w:val="003952D9"/>
    <w:rsid w:val="00401AA0"/>
    <w:rsid w:val="00421196"/>
    <w:rsid w:val="00455F88"/>
    <w:rsid w:val="0046187B"/>
    <w:rsid w:val="004A13BA"/>
    <w:rsid w:val="004B3848"/>
    <w:rsid w:val="004B4FA5"/>
    <w:rsid w:val="00552729"/>
    <w:rsid w:val="005E39F6"/>
    <w:rsid w:val="006740DE"/>
    <w:rsid w:val="00681E86"/>
    <w:rsid w:val="00690C4D"/>
    <w:rsid w:val="00704923"/>
    <w:rsid w:val="00753C9F"/>
    <w:rsid w:val="007716F5"/>
    <w:rsid w:val="008172C1"/>
    <w:rsid w:val="00834010"/>
    <w:rsid w:val="009254AC"/>
    <w:rsid w:val="0097678C"/>
    <w:rsid w:val="009F6BF8"/>
    <w:rsid w:val="00A274B1"/>
    <w:rsid w:val="00A351CB"/>
    <w:rsid w:val="00A45074"/>
    <w:rsid w:val="00A52E0C"/>
    <w:rsid w:val="00AF014B"/>
    <w:rsid w:val="00C310B8"/>
    <w:rsid w:val="00C3535A"/>
    <w:rsid w:val="00C702D9"/>
    <w:rsid w:val="00C761AD"/>
    <w:rsid w:val="00C95EAE"/>
    <w:rsid w:val="00CF1A87"/>
    <w:rsid w:val="00CF5D65"/>
    <w:rsid w:val="00D420E2"/>
    <w:rsid w:val="00D46B09"/>
    <w:rsid w:val="00DA023E"/>
    <w:rsid w:val="00E452A1"/>
    <w:rsid w:val="00EC4FE9"/>
    <w:rsid w:val="00F3067E"/>
    <w:rsid w:val="00F42088"/>
    <w:rsid w:val="00F9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61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61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0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1656</Words>
  <Characters>944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orman</dc:creator>
  <cp:lastModifiedBy>Ben Korman</cp:lastModifiedBy>
  <cp:revision>3</cp:revision>
  <dcterms:created xsi:type="dcterms:W3CDTF">2014-02-12T20:52:00Z</dcterms:created>
  <dcterms:modified xsi:type="dcterms:W3CDTF">2014-03-07T15:30:00Z</dcterms:modified>
</cp:coreProperties>
</file>